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8046" w:type="dxa"/>
        <w:tblLayout w:type="fixed"/>
        <w:tblLook w:val="04A0" w:firstRow="1" w:lastRow="0" w:firstColumn="1" w:lastColumn="0" w:noHBand="0" w:noVBand="1"/>
      </w:tblPr>
      <w:tblGrid>
        <w:gridCol w:w="2376"/>
        <w:gridCol w:w="2835"/>
        <w:gridCol w:w="2835"/>
      </w:tblGrid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proofErr w:type="spellStart"/>
            <w:r w:rsidRPr="00B81ABA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Kinase</w:t>
            </w:r>
            <w:proofErr w:type="spellEnd"/>
          </w:p>
        </w:tc>
        <w:tc>
          <w:tcPr>
            <w:tcW w:w="2835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DLK A</w:t>
            </w:r>
            <w:r w:rsidRPr="00B81ABA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(</w:t>
            </w:r>
            <w:proofErr w:type="spellStart"/>
            <w:r w:rsidRPr="000524ED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mean±sd</w:t>
            </w:r>
            <w:proofErr w:type="spellEnd"/>
            <w:r w:rsidRPr="00B81ABA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)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DLK C</w:t>
            </w:r>
            <w:r w:rsidRPr="00B81ABA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(</w:t>
            </w:r>
            <w:proofErr w:type="spellStart"/>
            <w:r w:rsidRPr="000524ED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mean±sd</w:t>
            </w:r>
            <w:proofErr w:type="spellEnd"/>
            <w:r w:rsidRPr="00B81ABA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)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p53 S46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27058,375±99324,03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83281,75±420691,55</w:t>
            </w:r>
            <w:r w:rsidRPr="00B81A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*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p53 S392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07696,25±495485,54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92844,00±385100,08</w:t>
            </w:r>
            <w:r w:rsidRPr="00B81A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*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CREB S133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39555,5±11381,63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59277,25±88935,19</w:t>
            </w:r>
            <w:r w:rsidRPr="00B81A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*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E074D5" w:rsidP="00E074D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074D5">
              <w:rPr>
                <w:rFonts w:ascii="Times New Roman" w:eastAsia="Times New Roman" w:hAnsi="Times New Roman" w:cs="Times New Roman"/>
                <w:lang w:eastAsia="it-IT"/>
              </w:rPr>
              <w:t>p70 S6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it-IT"/>
              </w:rPr>
              <w:t>Kinase</w:t>
            </w:r>
            <w:proofErr w:type="spellEnd"/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="00B81ABA" w:rsidRPr="000524ED">
              <w:rPr>
                <w:rFonts w:ascii="Times New Roman" w:eastAsia="Times New Roman" w:hAnsi="Times New Roman" w:cs="Times New Roman"/>
                <w:lang w:eastAsia="it-IT"/>
              </w:rPr>
              <w:t>T389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141104,1±11785,61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202598,88±9427,16</w:t>
            </w:r>
            <w:r w:rsidRPr="00B81ABA">
              <w:rPr>
                <w:rFonts w:ascii="Times New Roman" w:eastAsia="Times New Roman" w:hAnsi="Times New Roman" w:cs="Times New Roman"/>
                <w:lang w:eastAsia="it-IT"/>
              </w:rPr>
              <w:t xml:space="preserve">  </w:t>
            </w: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***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E074D5" w:rsidP="000524ED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E074D5">
              <w:rPr>
                <w:rFonts w:ascii="Times New Roman" w:eastAsia="Times New Roman" w:hAnsi="Times New Roman" w:cs="Times New Roman"/>
                <w:lang w:val="en-US" w:eastAsia="it-IT"/>
              </w:rPr>
              <w:t>p70 S6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 </w:t>
            </w:r>
            <w:r w:rsidRPr="00E074D5">
              <w:rPr>
                <w:rFonts w:ascii="Times New Roman" w:eastAsia="Times New Roman" w:hAnsi="Times New Roman" w:cs="Times New Roman"/>
                <w:lang w:val="en-US" w:eastAsia="it-IT"/>
              </w:rPr>
              <w:t>K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inase </w:t>
            </w:r>
            <w:r w:rsidR="00B81ABA" w:rsidRPr="000524ED">
              <w:rPr>
                <w:rFonts w:ascii="Times New Roman" w:eastAsia="Times New Roman" w:hAnsi="Times New Roman" w:cs="Times New Roman"/>
                <w:lang w:val="en-US" w:eastAsia="it-IT"/>
              </w:rPr>
              <w:t>T421/S424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175025,5±13232,44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238466,25±4404,46</w:t>
            </w:r>
            <w:r w:rsidRPr="00B81ABA">
              <w:rPr>
                <w:rFonts w:ascii="Times New Roman" w:eastAsia="Times New Roman" w:hAnsi="Times New Roman" w:cs="Times New Roman"/>
                <w:lang w:eastAsia="it-IT"/>
              </w:rPr>
              <w:t xml:space="preserve">  </w:t>
            </w: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***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E074D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PLC-</w:t>
            </w:r>
            <w:r w:rsidR="00E074D5">
              <w:rPr>
                <w:rFonts w:ascii="Times New Roman" w:eastAsia="Times New Roman" w:hAnsi="Times New Roman" w:cs="Times New Roman"/>
                <w:lang w:eastAsia="it-IT"/>
              </w:rPr>
              <w:t>g</w:t>
            </w:r>
            <w:bookmarkStart w:id="0" w:name="_GoBack"/>
            <w:bookmarkEnd w:id="0"/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1 Y783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187896,55±5193,53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228125,43±7146,53</w:t>
            </w:r>
            <w:r w:rsidRPr="00B81ABA">
              <w:rPr>
                <w:rFonts w:ascii="Times New Roman" w:eastAsia="Times New Roman" w:hAnsi="Times New Roman" w:cs="Times New Roman"/>
                <w:lang w:eastAsia="it-IT"/>
              </w:rPr>
              <w:t xml:space="preserve">  </w:t>
            </w: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***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FAK Y397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97486,5±46213,68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91274,25±115692,36</w:t>
            </w:r>
            <w:r w:rsidRPr="00B81A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*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JNK1/2/3 T183/Y185, T221/Y223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2948774,5±37185,62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3277189,00±138220,38</w:t>
            </w:r>
            <w:r w:rsidRPr="00B81ABA">
              <w:rPr>
                <w:rFonts w:ascii="Times New Roman" w:eastAsia="Times New Roman" w:hAnsi="Times New Roman" w:cs="Times New Roman"/>
                <w:lang w:eastAsia="it-IT"/>
              </w:rPr>
              <w:t xml:space="preserve">  </w:t>
            </w: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**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p53 S15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2043,675±84310,56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54720,55±378291,85</w:t>
            </w:r>
            <w:r w:rsidRPr="00B81A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Akt</w:t>
            </w:r>
            <w:proofErr w:type="spellEnd"/>
            <w:r w:rsidR="00E074D5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1/2/3 T308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1970,7±41769,40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2601,85±42038,31</w:t>
            </w:r>
            <w:r w:rsidRPr="00B81A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TOR S2448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03614,175±24827,30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34122,78±62631,73</w:t>
            </w:r>
            <w:r w:rsidRPr="00B81A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PRAS40 T246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55570,25±291759,40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41248,50±159321,90</w:t>
            </w:r>
            <w:r w:rsidRPr="00B81A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c-</w:t>
            </w:r>
            <w:proofErr w:type="spellStart"/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Jun</w:t>
            </w:r>
            <w:proofErr w:type="spellEnd"/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 xml:space="preserve"> S63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4019,925±93494,76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26624,40±64038,05</w:t>
            </w:r>
            <w:r w:rsidRPr="00B81A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Lck</w:t>
            </w:r>
            <w:proofErr w:type="spellEnd"/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 xml:space="preserve"> Y394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8707,15±28183,35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6335,28±44059,64</w:t>
            </w:r>
            <w:r w:rsidRPr="00B81A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Yes Y426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27903,75±54363,60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29770,83±38154,80</w:t>
            </w:r>
            <w:r w:rsidRPr="00B81A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Fgr</w:t>
            </w:r>
            <w:proofErr w:type="spellEnd"/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 xml:space="preserve"> Y412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6639,575±23923,90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2502,65±45343,99</w:t>
            </w:r>
            <w:r w:rsidRPr="00B81AB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p38a T180/Y182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51149,25±44824,61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27858,75±142095,30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ERK1/2 T202/Y204, T185/Y187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83248,5±216321,64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41589,25±284615,54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GSK-2a/b S21/29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59344,75±433690,38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291274,75±326088,79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EGFR Y1086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95912,9±25285,32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85983,73±85958,26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MSK1/2 S376/S360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60525±109519,68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24374,25±159665,47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AMPKa1 T183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11210,825±53180,26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85043,10±65396,61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Akt</w:t>
            </w:r>
            <w:proofErr w:type="spellEnd"/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 xml:space="preserve"> 1/2/3 S473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99891,75±879506,61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62085,50±364439,94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HSP27 S78/S82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5740,425±60038,11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42334,55±29648,70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AMPKa2 T172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68975,175±19066,47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6405,68±33702,55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b-CATENIN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07159,00±94342,01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19787,75±144696,53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Src</w:t>
            </w:r>
            <w:proofErr w:type="spellEnd"/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 xml:space="preserve"> Y419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0440,65±45927,09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6371,83±120665,99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Lyn</w:t>
            </w:r>
            <w:proofErr w:type="spellEnd"/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 xml:space="preserve"> Y397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1049,25±60102,65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16831,15±137988,89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STAT2 Y689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1781,92±4757,23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41949,05±62560,04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STAT5a Y694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2290,57±53340,68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2190,20±81040,94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Fyn</w:t>
            </w:r>
            <w:proofErr w:type="spellEnd"/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 xml:space="preserve"> Y420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11982,00±32963,77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96344,23±100258,51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STAT6 Y641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86031,92±128098,75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13294,73±61045,69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STAT5b Y699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5283,85±51157,87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8847,58±37678,45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Hck</w:t>
            </w:r>
            <w:proofErr w:type="spellEnd"/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 xml:space="preserve"> Y411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9774,93±43891,28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17483,48±122269,10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Chk-2 T68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12364,75±147891,48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88721,50±98103,94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 xml:space="preserve">PDGF </w:t>
            </w:r>
            <w:proofErr w:type="spellStart"/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Rb</w:t>
            </w:r>
            <w:proofErr w:type="spellEnd"/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 xml:space="preserve"> Y751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9178,60±30870,69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3339,73±27601,00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STAT5a/b Y694/Y699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95682,30±85055,36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94645,08±74650,19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RSK1/2/3 S380/S386/S377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0400,33±50339,89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9322,08±19353,66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eNOS</w:t>
            </w:r>
            <w:proofErr w:type="spellEnd"/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 xml:space="preserve"> S1177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5536,35±41307,32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5840,65±17108,46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STAT3 Y705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6306,78±24499,20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5045,40±29140,79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p27 T198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6603,03±36408,15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4552,58±23495,49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STAT3 S727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5365,38±86474,42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0974,65±59981,44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lastRenderedPageBreak/>
              <w:t>WNK1 T60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40537,25±69086,99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30110,75±141914,98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PYK2 Y402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8209,53±17803,67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0820,25±12300,79</w:t>
            </w:r>
          </w:p>
        </w:tc>
      </w:tr>
      <w:tr w:rsidR="00B81ABA" w:rsidRPr="00B81ABA" w:rsidTr="00B81ABA">
        <w:trPr>
          <w:trHeight w:val="300"/>
        </w:trPr>
        <w:tc>
          <w:tcPr>
            <w:tcW w:w="2376" w:type="dxa"/>
            <w:noWrap/>
            <w:hideMark/>
          </w:tcPr>
          <w:p w:rsidR="00B81ABA" w:rsidRPr="000524ED" w:rsidRDefault="00B81ABA" w:rsidP="000524E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lang w:eastAsia="it-IT"/>
              </w:rPr>
              <w:t>HSP60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20061,75±221256,35</w:t>
            </w:r>
          </w:p>
        </w:tc>
        <w:tc>
          <w:tcPr>
            <w:tcW w:w="2835" w:type="dxa"/>
            <w:noWrap/>
            <w:hideMark/>
          </w:tcPr>
          <w:p w:rsidR="00B81ABA" w:rsidRPr="000524ED" w:rsidRDefault="00B81ABA" w:rsidP="00B81AB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524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26283,50±273596,49</w:t>
            </w:r>
          </w:p>
        </w:tc>
      </w:tr>
    </w:tbl>
    <w:p w:rsidR="003D6634" w:rsidRDefault="003D6634"/>
    <w:sectPr w:rsidR="003D66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4ED"/>
    <w:rsid w:val="000524ED"/>
    <w:rsid w:val="003D6634"/>
    <w:rsid w:val="00B81ABA"/>
    <w:rsid w:val="00E07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81A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81A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81AB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81A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81A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81A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1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Grassi</dc:creator>
  <cp:keywords/>
  <dc:description/>
  <cp:lastModifiedBy>Elisa Grassi</cp:lastModifiedBy>
  <cp:revision>2</cp:revision>
  <dcterms:created xsi:type="dcterms:W3CDTF">2019-09-12T09:04:00Z</dcterms:created>
  <dcterms:modified xsi:type="dcterms:W3CDTF">2019-09-30T15:09:00Z</dcterms:modified>
</cp:coreProperties>
</file>